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7943"/>
        <w:gridCol w:w="2914"/>
      </w:tblGrid>
      <w:tr w:rsidR="003F6F96" w:rsidRPr="00BB5A42" w14:paraId="782AD13B" w14:textId="77777777" w:rsidTr="0083289B">
        <w:tc>
          <w:tcPr>
            <w:tcW w:w="13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13067" w14:textId="13329C9B" w:rsidR="00D868F6" w:rsidRPr="008A5F97" w:rsidRDefault="008A5F97" w:rsidP="008A5F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737C5">
              <w:rPr>
                <w:rFonts w:ascii="Times New Roman" w:hAnsi="Times New Roman" w:cs="Times New Roman"/>
                <w:b/>
                <w:sz w:val="22"/>
              </w:rPr>
              <w:t xml:space="preserve">Supplementary Table 1. </w:t>
            </w:r>
            <w:r w:rsidRPr="00B737C5">
              <w:rPr>
                <w:rFonts w:ascii="Times New Roman" w:hAnsi="Times New Roman" w:cs="Times New Roman"/>
                <w:sz w:val="22"/>
              </w:rPr>
              <w:t>Bacterial strains and plasmids used in this study.</w:t>
            </w:r>
          </w:p>
        </w:tc>
      </w:tr>
      <w:tr w:rsidR="009D0E86" w:rsidRPr="00BB5A42" w14:paraId="3392B8BD" w14:textId="77777777" w:rsidTr="00C40251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1DA9C157" w14:textId="77777777" w:rsidR="009D0E86" w:rsidRPr="002D149B" w:rsidRDefault="003F6F96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Strains or plasmids</w:t>
            </w:r>
          </w:p>
          <w:p w14:paraId="146AF8A8" w14:textId="77777777" w:rsidR="00D868F6" w:rsidRPr="002D149B" w:rsidRDefault="00D868F6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left w:val="nil"/>
              <w:bottom w:val="nil"/>
              <w:right w:val="nil"/>
            </w:tcBorders>
          </w:tcPr>
          <w:p w14:paraId="66D1F489" w14:textId="77777777" w:rsidR="009D0E86" w:rsidRPr="002D149B" w:rsidRDefault="003F6F96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Characteristic(s)</w:t>
            </w:r>
          </w:p>
        </w:tc>
        <w:tc>
          <w:tcPr>
            <w:tcW w:w="2914" w:type="dxa"/>
            <w:tcBorders>
              <w:left w:val="nil"/>
              <w:bottom w:val="nil"/>
              <w:right w:val="nil"/>
            </w:tcBorders>
          </w:tcPr>
          <w:p w14:paraId="1F9F0BC1" w14:textId="77777777" w:rsidR="009D0E86" w:rsidRPr="002D149B" w:rsidRDefault="003F6F96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Source or reference</w:t>
            </w:r>
          </w:p>
        </w:tc>
      </w:tr>
      <w:tr w:rsidR="009D0E86" w:rsidRPr="00BB5A42" w14:paraId="1D9AE126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EC60B65" w14:textId="77777777" w:rsidR="009D0E86" w:rsidRPr="002D149B" w:rsidRDefault="003F6F96" w:rsidP="009D0E86">
            <w:pPr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Escherichia coli</w:t>
            </w:r>
          </w:p>
          <w:p w14:paraId="2EAFE846" w14:textId="77777777" w:rsidR="00D868F6" w:rsidRPr="002D149B" w:rsidRDefault="00D868F6" w:rsidP="009D0E86">
            <w:pPr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2D6EA351" w14:textId="77777777" w:rsidR="009D0E86" w:rsidRPr="002D149B" w:rsidRDefault="009D0E86" w:rsidP="009D0E86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087C24C2" w14:textId="77777777" w:rsidR="009D0E86" w:rsidRPr="002D149B" w:rsidRDefault="009D0E86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E39A0" w:rsidRPr="00BB5A42" w14:paraId="3BF802EA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BC2AE5" w14:textId="77777777" w:rsidR="006E39A0" w:rsidRPr="002D149B" w:rsidRDefault="006E39A0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EC100</w:t>
            </w:r>
            <w:r w:rsidR="00D868F6" w:rsidRPr="002D149B">
              <w:rPr>
                <w:rFonts w:ascii="Times New Roman" w:hAnsi="Times New Roman" w:cs="Times New Roman"/>
                <w:bCs/>
                <w:szCs w:val="20"/>
              </w:rPr>
              <w:t>D</w:t>
            </w:r>
          </w:p>
          <w:p w14:paraId="22C686F5" w14:textId="77777777" w:rsidR="00D868F6" w:rsidRPr="002D149B" w:rsidRDefault="00D868F6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353430D5" w14:textId="66C71EB3" w:rsidR="006E39A0" w:rsidRPr="002D149B" w:rsidRDefault="006E39A0" w:rsidP="009707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Strain used for </w:t>
            </w:r>
            <w:r w:rsidR="00B87499" w:rsidRPr="002D149B">
              <w:rPr>
                <w:rFonts w:ascii="Times New Roman" w:hAnsi="Times New Roman" w:cs="Times New Roman"/>
                <w:bCs/>
                <w:szCs w:val="20"/>
              </w:rPr>
              <w:t>rescuing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970760">
              <w:rPr>
                <w:rFonts w:ascii="Times New Roman" w:hAnsi="Times New Roman" w:cs="Times New Roman"/>
                <w:bCs/>
                <w:szCs w:val="20"/>
              </w:rPr>
              <w:t>EZ: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Tn transposon inserted plasmi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2E422E53" w14:textId="77777777" w:rsidR="006E39A0" w:rsidRPr="002D149B" w:rsidRDefault="0083289B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E</w:t>
            </w:r>
            <w:r w:rsidR="006E39A0" w:rsidRPr="002D149B">
              <w:rPr>
                <w:rFonts w:ascii="Times New Roman" w:hAnsi="Times New Roman" w:cs="Times New Roman"/>
                <w:bCs/>
                <w:szCs w:val="20"/>
              </w:rPr>
              <w:t>picentre</w:t>
            </w:r>
          </w:p>
        </w:tc>
      </w:tr>
      <w:tr w:rsidR="006E39A0" w:rsidRPr="00BB5A42" w14:paraId="2F0C4E75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949FE7" w14:textId="77777777" w:rsidR="00D868F6" w:rsidRPr="002D149B" w:rsidRDefault="006E39A0" w:rsidP="00D868F6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DH5</w:t>
            </w:r>
            <w:r w:rsidRPr="002D149B">
              <w:rPr>
                <w:rFonts w:ascii="Times New Roman" w:eastAsia="맑은 고딕" w:hAnsi="Times New Roman" w:cs="Times New Roman"/>
                <w:bCs/>
                <w:szCs w:val="20"/>
              </w:rPr>
              <w:t>α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44C7330A" w14:textId="77777777" w:rsidR="006E39A0" w:rsidRPr="002D149B" w:rsidRDefault="006E39A0" w:rsidP="006E39A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Strain used for clo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28FDE378" w14:textId="77777777" w:rsidR="006E39A0" w:rsidRPr="002D149B" w:rsidRDefault="0083289B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="006E39A0" w:rsidRPr="002D149B">
              <w:rPr>
                <w:rFonts w:ascii="Times New Roman" w:hAnsi="Times New Roman" w:cs="Times New Roman"/>
                <w:bCs/>
                <w:szCs w:val="20"/>
              </w:rPr>
              <w:t>romega</w:t>
            </w:r>
          </w:p>
        </w:tc>
      </w:tr>
      <w:tr w:rsidR="006E39A0" w:rsidRPr="00BB5A42" w14:paraId="5C761548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62AAC82" w14:textId="77777777" w:rsidR="006E39A0" w:rsidRPr="002D149B" w:rsidRDefault="006E39A0" w:rsidP="006E39A0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2E28AE13" w14:textId="77777777" w:rsidR="006E39A0" w:rsidRPr="002D149B" w:rsidRDefault="006E39A0" w:rsidP="006E39A0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9AAE73E" w14:textId="77777777" w:rsidR="006E39A0" w:rsidRPr="002D149B" w:rsidRDefault="006E39A0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E39A0" w:rsidRPr="00BB5A42" w14:paraId="0FB51FB7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1B4A3E" w14:textId="77777777" w:rsidR="006E39A0" w:rsidRPr="002D149B" w:rsidRDefault="005106B1" w:rsidP="006E39A0">
            <w:pPr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idovorax citurlli</w:t>
            </w:r>
          </w:p>
          <w:p w14:paraId="66FBF341" w14:textId="77777777" w:rsidR="00D868F6" w:rsidRPr="002D149B" w:rsidRDefault="00D868F6" w:rsidP="006E39A0">
            <w:pPr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6AAFF06F" w14:textId="77777777" w:rsidR="006E39A0" w:rsidRPr="002D149B" w:rsidRDefault="006E39A0" w:rsidP="006E39A0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7AA7BAC5" w14:textId="77777777" w:rsidR="006E39A0" w:rsidRPr="002D149B" w:rsidRDefault="006E39A0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E39A0" w:rsidRPr="00BB5A42" w14:paraId="13562DD7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28E649B" w14:textId="77777777" w:rsidR="006E39A0" w:rsidRPr="002D149B" w:rsidRDefault="005106B1" w:rsidP="009B1D3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KACC17005</w:t>
            </w:r>
          </w:p>
          <w:p w14:paraId="1BB65FD5" w14:textId="77777777" w:rsidR="00D868F6" w:rsidRPr="002D149B" w:rsidRDefault="00D868F6" w:rsidP="009B1D3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3E8739D5" w14:textId="77777777" w:rsidR="006E39A0" w:rsidRPr="002D149B" w:rsidRDefault="005106B1" w:rsidP="006E39A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Wild type, complete whole genome sequence, Rif</w:t>
            </w:r>
            <w:r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4C276D8" w14:textId="79DB682D" w:rsidR="006E39A0" w:rsidRPr="002D149B" w:rsidRDefault="00C40251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ADDIN EN.CITE &lt;EndNote&gt;&lt;Cite&gt;&lt;Author&gt;Park&lt;/Author&gt;&lt;Year&gt;2017&lt;/Year&gt;&lt;RecNum&gt;3&lt;/RecNum&gt;&lt;DisplayText&gt;(Park et al. 2017)&lt;/DisplayText&gt;&lt;record&gt;&lt;rec-number&gt;3&lt;/rec-number&gt;&lt;foreign-keys&gt;&lt;key app="EN" db-id="fasee5zdbzv5pteeftl5wpa62f0vawppa059" timestamp="1594126677"&gt;3&lt;/key&gt;&lt;/foreign-keys&gt;&lt;ref-type name="Journal Article"&gt;17&lt;/ref-type&gt;&lt;contributors&gt;&lt;authors&gt;&lt;author&gt;Park, Hye-Jee&lt;/author&gt;&lt;author&gt;Seong, Hoon Je&lt;/author&gt;&lt;author&gt;Sul, Woo Jun&lt;/author&gt;&lt;author&gt;Oh, Chang-Sik&lt;/author&gt;&lt;author&gt;Han, Sang-Wook&lt;/author&gt;&lt;/authors&gt;&lt;/contributors&gt;&lt;titles&gt;&lt;title&gt;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수박에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과실썩음병을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일으키는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Acidovorax citrulli strain KACC17005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의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유전체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해독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&lt;/title&gt;&lt;translated-title&gt;Complete genome sequence of Acidovorax citrulli strain KACC17005, a causal agent for bacterial fruit blotch on watermelon&lt;/translated-title&gt;&lt;/titles&gt;&lt;volume&gt;53&lt;/volume&gt;&lt;dates&gt;&lt;year&gt;2017&lt;/year&gt;&lt;pub-dates&gt;&lt;date&gt;12/31&lt;/date&gt;&lt;/pub-dates&gt;&lt;/dates&gt;&lt;publisher&gt;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한국미생물학회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>&lt;/publisher&gt;&lt;urls&gt;&lt;related-urls&gt;&lt;url&gt;http://doi.org/10.7845/KJM.2017.7084&lt;/url&gt;&lt;/related-urls&gt;&lt;/urls&gt;&lt;electronic-resource-num&gt;10.7845/KJM.2017.7084&lt;/electronic-resource-num&gt;&lt;language&gt;Ko&lt;/language&gt;&lt;/record&gt;&lt;/Cite&gt;&lt;/EndNote&gt;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Pr="002D149B">
              <w:rPr>
                <w:rFonts w:ascii="Times New Roman" w:hAnsi="Times New Roman" w:cs="Times New Roman"/>
                <w:bCs/>
                <w:noProof/>
                <w:szCs w:val="20"/>
              </w:rPr>
              <w:t>(Park et al. 2017)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tc>
      </w:tr>
      <w:tr w:rsidR="006E39A0" w:rsidRPr="00BB5A42" w14:paraId="70D71AA7" w14:textId="77777777" w:rsidTr="00C4025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C293DC3" w14:textId="77777777" w:rsidR="009B1D3A" w:rsidRPr="002D149B" w:rsidRDefault="00D56988" w:rsidP="009B1D3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(EV)</w:t>
            </w:r>
          </w:p>
          <w:p w14:paraId="05334593" w14:textId="77777777" w:rsidR="00D868F6" w:rsidRPr="002D149B" w:rsidRDefault="00D868F6" w:rsidP="009B1D3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1B00C2E4" w14:textId="77777777" w:rsidR="006E39A0" w:rsidRPr="002D149B" w:rsidRDefault="000A72E0" w:rsidP="000A72E0">
            <w:pPr>
              <w:tabs>
                <w:tab w:val="left" w:pos="521"/>
              </w:tabs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Wild type carrying the pBBR1-MCS5, Rif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074157EF" w14:textId="77777777" w:rsidR="006E39A0" w:rsidRPr="002D149B" w:rsidRDefault="000A72E0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6E39A0" w:rsidRPr="00BB5A42" w14:paraId="1A124718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72666AB" w14:textId="73349E04" w:rsidR="006E39A0" w:rsidRPr="002D149B" w:rsidRDefault="00902A37" w:rsidP="009B1D3A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="0097076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</w:t>
            </w:r>
          </w:p>
          <w:p w14:paraId="673D541C" w14:textId="77777777" w:rsidR="00D868F6" w:rsidRPr="002D149B" w:rsidRDefault="00D868F6" w:rsidP="009B1D3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36D09389" w14:textId="7D72C833" w:rsidR="006E39A0" w:rsidRPr="002D149B" w:rsidRDefault="000A72E0" w:rsidP="000A72E0">
            <w:pPr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Knock out mutant, </w:t>
            </w:r>
            <w:r w:rsidR="00970760">
              <w:rPr>
                <w:rFonts w:ascii="Times New Roman" w:hAnsi="Times New Roman" w:cs="Times New Roman"/>
                <w:bCs/>
                <w:szCs w:val="20"/>
              </w:rPr>
              <w:t>EZ:</w:t>
            </w:r>
            <w:r w:rsidR="00970760" w:rsidRPr="002D149B">
              <w:rPr>
                <w:rFonts w:ascii="Times New Roman" w:hAnsi="Times New Roman" w:cs="Times New Roman"/>
                <w:bCs/>
                <w:szCs w:val="20"/>
              </w:rPr>
              <w:t xml:space="preserve">Tn 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transposon inserted in 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Rif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7AB8AEAE" w14:textId="77777777" w:rsidR="006E39A0" w:rsidRPr="002D149B" w:rsidRDefault="000A72E0" w:rsidP="006E39A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0A72E0" w:rsidRPr="00BB5A42" w14:paraId="79DDAA09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A3E1D30" w14:textId="5DC2440D" w:rsidR="000A72E0" w:rsidRPr="002D149B" w:rsidRDefault="00902A37" w:rsidP="000A72E0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="0097076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</w:t>
            </w:r>
            <w:r w:rsidR="000A72E0"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EV)</w:t>
            </w:r>
          </w:p>
          <w:p w14:paraId="4BF2A07D" w14:textId="77777777" w:rsidR="00D868F6" w:rsidRPr="002D149B" w:rsidRDefault="00D868F6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3603C463" w14:textId="14947863" w:rsidR="000A72E0" w:rsidRPr="002D149B" w:rsidRDefault="00970760" w:rsidP="000A72E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</w:t>
            </w:r>
            <w:r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="000A72E0" w:rsidRPr="002D149B">
              <w:rPr>
                <w:rFonts w:ascii="Times New Roman" w:hAnsi="Times New Roman" w:cs="Times New Roman"/>
                <w:bCs/>
                <w:szCs w:val="20"/>
              </w:rPr>
              <w:t>carrying the pBBR1-MCS5, Rif</w:t>
            </w:r>
            <w:r w:rsidR="000A72E0"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="000A72E0" w:rsidRPr="002D149B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="000A72E0"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="000A72E0" w:rsidRPr="002D149B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="000A72E0"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4991CFCC" w14:textId="77777777" w:rsidR="000A72E0" w:rsidRPr="002D149B" w:rsidRDefault="000A72E0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0A72E0" w:rsidRPr="00BB5A42" w14:paraId="1AA02E7B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D10ECF" w14:textId="46465B0B" w:rsidR="00D868F6" w:rsidRPr="002D149B" w:rsidRDefault="00902A37" w:rsidP="00970760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="0097076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</w:t>
            </w:r>
            <w:r w:rsidR="000A72E0"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</w:t>
            </w:r>
            <w:r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BdpmAc</w:t>
            </w:r>
            <w:r w:rsidR="000A72E0"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3A31F8A3" w14:textId="318A8DB4" w:rsidR="000A72E0" w:rsidRPr="002D149B" w:rsidRDefault="000A72E0" w:rsidP="000A72E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Complemented strain, 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="0097076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</w:t>
            </w:r>
            <w:r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carrying</w:t>
            </w:r>
            <w:r w:rsidR="00D37774"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the </w:t>
            </w:r>
            <w:r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CS5-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Pr="002D149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2A1C4C19" w14:textId="77777777" w:rsidR="000A72E0" w:rsidRPr="002D149B" w:rsidRDefault="000A72E0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0A72E0" w:rsidRPr="00BB5A42" w14:paraId="4BE21DA3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E23DE88" w14:textId="77777777" w:rsidR="000A72E0" w:rsidRPr="002D149B" w:rsidRDefault="000A72E0" w:rsidP="000A72E0">
            <w:pPr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111CC394" w14:textId="77777777" w:rsidR="000A72E0" w:rsidRPr="002D149B" w:rsidRDefault="000A72E0" w:rsidP="000A72E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787B2C6" w14:textId="77777777" w:rsidR="000A72E0" w:rsidRPr="002D149B" w:rsidRDefault="000A72E0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3289B" w:rsidRPr="00BB5A42" w14:paraId="45119B06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C97C989" w14:textId="77777777" w:rsidR="0083289B" w:rsidRPr="002D149B" w:rsidRDefault="0083289B" w:rsidP="0083289B">
            <w:pPr>
              <w:jc w:val="left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2D149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lasmid</w:t>
            </w:r>
          </w:p>
          <w:p w14:paraId="261B6603" w14:textId="77777777" w:rsidR="00D868F6" w:rsidRPr="002D149B" w:rsidRDefault="00D868F6" w:rsidP="0083289B">
            <w:pPr>
              <w:jc w:val="left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04254162" w14:textId="77777777" w:rsidR="0083289B" w:rsidRPr="002D149B" w:rsidRDefault="0083289B" w:rsidP="000A72E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2449FA3C" w14:textId="77777777" w:rsidR="0083289B" w:rsidRPr="002D149B" w:rsidRDefault="0083289B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3289B" w:rsidRPr="00BB5A42" w14:paraId="512EBE26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F751D1B" w14:textId="77777777" w:rsidR="0083289B" w:rsidRPr="002D149B" w:rsidRDefault="0083289B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2D149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Gem-T easy</w:t>
            </w:r>
          </w:p>
          <w:p w14:paraId="5AEA6C2C" w14:textId="77777777" w:rsidR="00D868F6" w:rsidRPr="002D149B" w:rsidRDefault="00D868F6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6E44CC3E" w14:textId="77777777" w:rsidR="0083289B" w:rsidRPr="002D149B" w:rsidRDefault="0083289B" w:rsidP="000A72E0">
            <w:pPr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-A cloning vector</w:t>
            </w:r>
            <w:r w:rsidR="00C40251" w:rsidRPr="002D149B"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 Am</w:t>
            </w:r>
            <w:r w:rsidR="00C40251" w:rsidRPr="002D149B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05C54D1" w14:textId="77777777" w:rsidR="0083289B" w:rsidRPr="002D149B" w:rsidRDefault="0083289B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Promega</w:t>
            </w:r>
          </w:p>
        </w:tc>
      </w:tr>
      <w:tr w:rsidR="0083289B" w:rsidRPr="00BB5A42" w14:paraId="5692CB91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941AB0C" w14:textId="556D4295" w:rsidR="0083289B" w:rsidRPr="002D149B" w:rsidRDefault="0083289B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2D149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Gem-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</w:p>
          <w:p w14:paraId="374BACC6" w14:textId="77777777" w:rsidR="00D868F6" w:rsidRPr="002D149B" w:rsidRDefault="00D868F6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6D2FF15B" w14:textId="77777777" w:rsidR="0083289B" w:rsidRPr="002D149B" w:rsidRDefault="0083289B" w:rsidP="0083289B">
            <w:pPr>
              <w:tabs>
                <w:tab w:val="left" w:pos="3310"/>
              </w:tabs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pGem-T easy vector ligating 773bp of 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Am</w:t>
            </w:r>
            <w:r w:rsidR="00C40251" w:rsidRPr="002D149B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34B308F" w14:textId="77777777" w:rsidR="0083289B" w:rsidRPr="002D149B" w:rsidRDefault="0083289B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83289B" w:rsidRPr="00BB5A42" w14:paraId="20E97251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8986FE9" w14:textId="77777777" w:rsidR="0083289B" w:rsidRPr="002D149B" w:rsidRDefault="0083289B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2D149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BBR1-MCS5</w:t>
            </w:r>
          </w:p>
          <w:p w14:paraId="6B0A2F9C" w14:textId="77777777" w:rsidR="00D868F6" w:rsidRPr="002D149B" w:rsidRDefault="00D868F6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nil"/>
              <w:right w:val="nil"/>
            </w:tcBorders>
          </w:tcPr>
          <w:p w14:paraId="00D15814" w14:textId="77777777" w:rsidR="0083289B" w:rsidRPr="002D149B" w:rsidRDefault="0083289B" w:rsidP="000A72E0">
            <w:pPr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Broad-host-range vector, LacZ promoter, Gm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7A2CBA06" w14:textId="77777777" w:rsidR="0083289B" w:rsidRPr="002D149B" w:rsidRDefault="00AD7B48" w:rsidP="00AD7B48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instrText xml:space="preserve"> ADDIN EN.CITE &lt;EndNote&gt;&lt;Cite&gt;&lt;Author&gt;Kovach&lt;/Author&gt;&lt;Year&gt;1995&lt;/Year&gt;&lt;RecNum&gt;10&lt;/RecNum&gt;&lt;DisplayText&gt;(Kovach et al. 1995)&lt;/DisplayText&gt;&lt;record&gt;&lt;rec-number&gt;10&lt;/rec-number&gt;&lt;foreign-keys&gt;&lt;key app="EN" db-id="fasee5zdbzv5pteeftl5wpa62f0vawppa059" timestamp="1594806127"&gt;10&lt;/key&gt;&lt;/foreign-keys&gt;&lt;ref-type name="Journal Article"&gt;17&lt;/ref-type&gt;&lt;contributors&gt;&lt;authors&gt;&lt;author&gt;Kovach, Michael E.&lt;/author&gt;&lt;author&gt;Elzer, Philip H.&lt;/author&gt;&lt;author&gt;Steven Hill, D.&lt;/author&gt;&lt;author&gt;Robertson, Gregory T.&lt;/author&gt;&lt;author&gt;Farris, Michael A.&lt;/author&gt;&lt;author&gt;Roop, R. Martin&lt;/author&gt;&lt;author&gt;Peterson, Kenneth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176&lt;/pages&gt;&lt;volume&gt;166&lt;/volume&gt;&lt;number&gt;1&lt;/number&gt;&lt;keywords&gt;&lt;keyword&gt;Plasmid&lt;/keyword&gt;&lt;keyword&gt;mobilizable vector&lt;/keyword&gt;&lt;keyword&gt;multiple cloning site&lt;/keyword&gt;&lt;keyword&gt;lacZα complementation&lt;/keyword&gt;&lt;/keywords&gt;&lt;dates&gt;&lt;year&gt;1995&lt;/year&gt;&lt;pub-dates&gt;&lt;date&gt;1995/12/01/&lt;/date&gt;&lt;/pub-dates&gt;&lt;/dates&gt;&lt;isbn&gt;0378-1119&lt;/isbn&gt;&lt;urls&gt;&lt;related-urls&gt;&lt;url&gt;http://www.sciencedirect.com/science/article/pii/0378111995005841&lt;/url&gt;&lt;/related-urls&gt;&lt;/urls&gt;&lt;electronic-resource-num&gt;https://doi.org/10.1016/0378-1119(95)00584-1&lt;/electronic-resource-num&gt;&lt;/record&gt;&lt;/Cite&gt;&lt;/EndNote&gt;</w:instrTex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Pr="002D149B">
              <w:rPr>
                <w:rFonts w:ascii="Times New Roman" w:hAnsi="Times New Roman" w:cs="Times New Roman"/>
                <w:bCs/>
                <w:noProof/>
                <w:szCs w:val="20"/>
              </w:rPr>
              <w:t>(Kovach et al. 1995)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tc>
      </w:tr>
      <w:tr w:rsidR="0083289B" w:rsidRPr="00BB5A42" w14:paraId="12EAC323" w14:textId="77777777" w:rsidTr="00C40251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34F4A" w14:textId="480A8635" w:rsidR="0083289B" w:rsidRPr="002D149B" w:rsidRDefault="002E2589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2D149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</w:t>
            </w:r>
            <w:r w:rsidR="0083289B" w:rsidRPr="002D149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MCS5-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</w:p>
          <w:p w14:paraId="639596C2" w14:textId="77777777" w:rsidR="00D868F6" w:rsidRPr="002D149B" w:rsidRDefault="00D868F6" w:rsidP="000A72E0">
            <w:pPr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57840" w14:textId="77777777" w:rsidR="0083289B" w:rsidRPr="002D149B" w:rsidRDefault="0083289B" w:rsidP="000A72E0">
            <w:pPr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pBBR1-MCS5 carrying </w:t>
            </w:r>
            <w:r w:rsidR="00D37774" w:rsidRPr="002D149B">
              <w:rPr>
                <w:rFonts w:ascii="Times New Roman" w:hAnsi="Times New Roman" w:cs="Times New Roman"/>
                <w:bCs/>
                <w:szCs w:val="20"/>
              </w:rPr>
              <w:t xml:space="preserve">the 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="00902A37" w:rsidRPr="002D149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from pGem-</w:t>
            </w:r>
            <w:r w:rsidR="00902A37" w:rsidRPr="002D149B">
              <w:rPr>
                <w:rFonts w:ascii="Times New Roman" w:hAnsi="Times New Roman" w:cs="Times New Roman"/>
                <w:bCs/>
                <w:i/>
                <w:szCs w:val="20"/>
              </w:rPr>
              <w:t xml:space="preserve"> </w:t>
            </w:r>
            <w:r w:rsidR="00902A37" w:rsidRPr="002D149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bdpmAc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 plasmid, Gm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31F0B" w14:textId="77777777" w:rsidR="0083289B" w:rsidRPr="002D149B" w:rsidRDefault="0083289B" w:rsidP="000A72E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83289B" w:rsidRPr="00BB5A42" w14:paraId="46C32C76" w14:textId="77777777" w:rsidTr="00D868F6">
        <w:trPr>
          <w:trHeight w:val="1083"/>
        </w:trPr>
        <w:tc>
          <w:tcPr>
            <w:tcW w:w="13687" w:type="dxa"/>
            <w:gridSpan w:val="3"/>
            <w:tcBorders>
              <w:left w:val="nil"/>
              <w:bottom w:val="nil"/>
              <w:right w:val="nil"/>
            </w:tcBorders>
          </w:tcPr>
          <w:p w14:paraId="534CDCE5" w14:textId="77777777" w:rsidR="0083289B" w:rsidRPr="002D149B" w:rsidRDefault="0083289B" w:rsidP="0083289B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D149B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r 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>and Am</w:t>
            </w:r>
            <w:r w:rsidR="00C40251" w:rsidRPr="002D149B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Pr="002D149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2D149B">
              <w:rPr>
                <w:rFonts w:ascii="Times New Roman" w:hAnsi="Times New Roman" w:cs="Times New Roman"/>
                <w:bCs/>
                <w:szCs w:val="20"/>
              </w:rPr>
              <w:t xml:space="preserve"> represent resistance to Rifampicin, Kanamycin, Gentamycin and Ampicillin, respectively</w:t>
            </w:r>
          </w:p>
        </w:tc>
      </w:tr>
    </w:tbl>
    <w:p w14:paraId="3696A665" w14:textId="56250DE1" w:rsidR="009376A1" w:rsidRDefault="009376A1" w:rsidP="009376A1">
      <w:pPr>
        <w:pStyle w:val="EndNoteBibliography"/>
        <w:spacing w:after="0"/>
      </w:pPr>
      <w:bookmarkStart w:id="0" w:name="_GoBack"/>
      <w:bookmarkEnd w:id="0"/>
    </w:p>
    <w:p w14:paraId="4C7A4822" w14:textId="6F8080A7" w:rsidR="009D0E86" w:rsidRPr="00BB5A42" w:rsidRDefault="009D0E86" w:rsidP="009D0E86">
      <w:pPr>
        <w:ind w:firstLineChars="100" w:firstLine="200"/>
        <w:rPr>
          <w:rFonts w:ascii="Times New Roman" w:hAnsi="Times New Roman" w:cs="Times New Roman"/>
          <w:b/>
          <w:bCs/>
          <w:szCs w:val="20"/>
        </w:rPr>
      </w:pPr>
    </w:p>
    <w:sectPr w:rsidR="009D0E86" w:rsidRPr="00BB5A42" w:rsidSect="009D0E8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0CCA8" w14:textId="77777777" w:rsidR="002E2589" w:rsidRDefault="002E2589" w:rsidP="002E2589">
      <w:pPr>
        <w:spacing w:after="0" w:line="240" w:lineRule="auto"/>
      </w:pPr>
      <w:r>
        <w:separator/>
      </w:r>
    </w:p>
  </w:endnote>
  <w:endnote w:type="continuationSeparator" w:id="0">
    <w:p w14:paraId="5C3D5B85" w14:textId="77777777" w:rsidR="002E2589" w:rsidRDefault="002E2589" w:rsidP="002E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A507" w14:textId="77777777" w:rsidR="002E2589" w:rsidRDefault="002E2589" w:rsidP="002E2589">
      <w:pPr>
        <w:spacing w:after="0" w:line="240" w:lineRule="auto"/>
      </w:pPr>
      <w:r>
        <w:separator/>
      </w:r>
    </w:p>
  </w:footnote>
  <w:footnote w:type="continuationSeparator" w:id="0">
    <w:p w14:paraId="62E506DA" w14:textId="77777777" w:rsidR="002E2589" w:rsidRDefault="002E2589" w:rsidP="002E2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MzQ2NTQzMDG2tDRQ0lEKTi0uzszPAykwrAUAc5dO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see5zdbzv5pteeftl5wpa62f0vawppa059&quot;&gt;My EndNote Library&lt;record-ids&gt;&lt;item&gt;3&lt;/item&gt;&lt;item&gt;10&lt;/item&gt;&lt;/record-ids&gt;&lt;/item&gt;&lt;/Libraries&gt;"/>
  </w:docVars>
  <w:rsids>
    <w:rsidRoot w:val="009D0E86"/>
    <w:rsid w:val="000A72E0"/>
    <w:rsid w:val="002D149B"/>
    <w:rsid w:val="002E2589"/>
    <w:rsid w:val="003F6F96"/>
    <w:rsid w:val="005106B1"/>
    <w:rsid w:val="006E39A0"/>
    <w:rsid w:val="006F3D3B"/>
    <w:rsid w:val="00801AB8"/>
    <w:rsid w:val="0083289B"/>
    <w:rsid w:val="008A5F97"/>
    <w:rsid w:val="00902A37"/>
    <w:rsid w:val="009376A1"/>
    <w:rsid w:val="00970760"/>
    <w:rsid w:val="009B1D3A"/>
    <w:rsid w:val="009D0E86"/>
    <w:rsid w:val="00A15B10"/>
    <w:rsid w:val="00AD7B48"/>
    <w:rsid w:val="00B87499"/>
    <w:rsid w:val="00BB5A42"/>
    <w:rsid w:val="00C40251"/>
    <w:rsid w:val="00D37774"/>
    <w:rsid w:val="00D56988"/>
    <w:rsid w:val="00D868F6"/>
    <w:rsid w:val="00F4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78C97A3"/>
  <w15:chartTrackingRefBased/>
  <w15:docId w15:val="{9CB226A3-CDD2-41A5-A321-3424CB63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0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4025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40251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Char"/>
    <w:rsid w:val="00C4025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C40251"/>
    <w:rPr>
      <w:rFonts w:cs="Arial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902A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02A3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E25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E2589"/>
  </w:style>
  <w:style w:type="paragraph" w:styleId="a6">
    <w:name w:val="footer"/>
    <w:basedOn w:val="a"/>
    <w:link w:val="Char1"/>
    <w:uiPriority w:val="99"/>
    <w:unhideWhenUsed/>
    <w:rsid w:val="002E258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E2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CB2E5-BCFC-4A9E-A7C2-B28393DAD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종찬</dc:creator>
  <cp:keywords/>
  <dc:description/>
  <cp:lastModifiedBy>한상욱</cp:lastModifiedBy>
  <cp:revision>14</cp:revision>
  <dcterms:created xsi:type="dcterms:W3CDTF">2020-07-07T03:09:00Z</dcterms:created>
  <dcterms:modified xsi:type="dcterms:W3CDTF">2022-10-11T09:15:00Z</dcterms:modified>
</cp:coreProperties>
</file>